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6C6B9" w14:textId="77777777" w:rsidR="00F51829" w:rsidRPr="00EA4A39" w:rsidRDefault="00F51829" w:rsidP="00242B3F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EA4A39">
        <w:rPr>
          <w:rFonts w:ascii="Times New Roman" w:hAnsi="Times New Roman" w:cs="Times New Roman"/>
          <w:b/>
          <w:i/>
          <w:sz w:val="24"/>
          <w:szCs w:val="24"/>
        </w:rPr>
        <w:t>Electronic supplementary material</w:t>
      </w:r>
    </w:p>
    <w:p w14:paraId="2EA269E5" w14:textId="77777777" w:rsidR="00C12970" w:rsidRDefault="00C12970" w:rsidP="00EA4A3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C542FF" w14:textId="7E6708AF" w:rsidR="00EA4A39" w:rsidRDefault="00EA4A39" w:rsidP="00EA4A3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igh sensitivity of a keystone forag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ish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650AFF">
        <w:rPr>
          <w:rFonts w:ascii="Times New Roman" w:hAnsi="Times New Roman" w:cs="Times New Roman"/>
          <w:b/>
          <w:sz w:val="24"/>
          <w:szCs w:val="24"/>
        </w:rPr>
        <w:t>elevated CO</w:t>
      </w:r>
      <w:r w:rsidR="00650AF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50AFF">
        <w:rPr>
          <w:rFonts w:ascii="Times New Roman" w:hAnsi="Times New Roman" w:cs="Times New Roman"/>
          <w:b/>
          <w:sz w:val="24"/>
          <w:szCs w:val="24"/>
        </w:rPr>
        <w:t>temperature</w:t>
      </w:r>
    </w:p>
    <w:p w14:paraId="55A7EB14" w14:textId="77777777" w:rsidR="00F51829" w:rsidRDefault="00F51829" w:rsidP="00242B3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F2522E" w14:textId="77777777" w:rsidR="00F51829" w:rsidRDefault="00F51829" w:rsidP="00242B3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478879" w14:textId="77777777" w:rsidR="00BB4985" w:rsidRDefault="00242B3F" w:rsidP="00F518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3F4B7B06" w14:textId="77777777" w:rsidR="00FB11E7" w:rsidRDefault="00FB11E7" w:rsidP="00FB11E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BB72B1" w14:textId="77777777" w:rsidR="00242B3F" w:rsidRDefault="00BB4985" w:rsidP="00FB11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Spawning ripe </w:t>
      </w:r>
      <w:r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ub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ollected from Stellwagen Bank National Marine Sanctuary to fertilize embryos used in factorial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× temperature experiments. Adult lengths are shown as mean total lengths (TL, cm) ± standard deviation.</w:t>
      </w:r>
    </w:p>
    <w:p w14:paraId="2B2BBE27" w14:textId="77777777" w:rsidR="00B9115C" w:rsidRPr="00BB4985" w:rsidRDefault="00B9115C" w:rsidP="00BB498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96"/>
        <w:gridCol w:w="1440"/>
        <w:gridCol w:w="1152"/>
        <w:gridCol w:w="1008"/>
        <w:gridCol w:w="1152"/>
        <w:gridCol w:w="1008"/>
      </w:tblGrid>
      <w:tr w:rsidR="00242B3F" w14:paraId="6F97A569" w14:textId="77777777" w:rsidTr="00242B3F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482AAD71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rtiliz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284CA8A3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llection d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1FEE2DDD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rtilization d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0F62370D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# Femal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pawne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45E6B74D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T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3F12ED0C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# Mal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pawne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541CCAA9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TL</w:t>
            </w:r>
          </w:p>
        </w:tc>
      </w:tr>
      <w:tr w:rsidR="00242B3F" w14:paraId="2EA5ADA0" w14:textId="77777777" w:rsidTr="00242B3F">
        <w:trPr>
          <w:jc w:val="center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B19C31" w14:textId="77777777" w:rsidR="00242B3F" w:rsidRDefault="003054A7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6: </w:t>
            </w:r>
            <w:r w:rsidR="00672330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1BEC4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/02/201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C06389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/2/2016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73BAF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799C43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±1.9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6CA190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7EE861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±2.2</w:t>
            </w:r>
          </w:p>
        </w:tc>
      </w:tr>
      <w:tr w:rsidR="00242B3F" w14:paraId="3C206FDE" w14:textId="77777777" w:rsidTr="00242B3F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02AB8B" w14:textId="77777777" w:rsidR="00242B3F" w:rsidRDefault="003054A7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7: </w:t>
            </w:r>
            <w:r w:rsidR="00672330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7BB3DB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/22/201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FD9E3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/22/2017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6A0BA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90A915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±1.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3563B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FF9D7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±1.3</w:t>
            </w:r>
          </w:p>
        </w:tc>
      </w:tr>
      <w:tr w:rsidR="00242B3F" w14:paraId="18BC38C3" w14:textId="77777777" w:rsidTr="00242B3F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06B6B" w14:textId="77777777" w:rsidR="00242B3F" w:rsidRDefault="003054A7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7: </w:t>
            </w:r>
            <w:r w:rsidR="00242B3F">
              <w:rPr>
                <w:rFonts w:ascii="Times New Roman" w:hAnsi="Times New Roman" w:cs="Times New Roman"/>
              </w:rPr>
              <w:t>lab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5C48F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/22/201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26FE1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/24/2017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EABA9E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61BDB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±1.1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67A64E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63E104" w14:textId="77777777" w:rsidR="00242B3F" w:rsidRDefault="00242B3F" w:rsidP="00242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±1.0</w:t>
            </w:r>
          </w:p>
        </w:tc>
      </w:tr>
    </w:tbl>
    <w:p w14:paraId="07DA504F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479467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152BFB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44F9A0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2946DE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908106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B29CDF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38DABF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2CB304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DC944B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31D40B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A078D3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47ED6E" w14:textId="77777777" w:rsidR="00C12BC1" w:rsidRDefault="00C12BC1" w:rsidP="00A85A33">
      <w:pPr>
        <w:tabs>
          <w:tab w:val="left" w:pos="927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DEFC79" w14:textId="77777777" w:rsidR="00BB4985" w:rsidRDefault="00672330" w:rsidP="00FB11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B4985">
        <w:rPr>
          <w:rFonts w:ascii="Times New Roman" w:hAnsi="Times New Roman" w:cs="Times New Roman"/>
          <w:b/>
          <w:sz w:val="24"/>
          <w:szCs w:val="24"/>
        </w:rPr>
        <w:t>:</w:t>
      </w:r>
      <w:r w:rsidR="00BB4985">
        <w:rPr>
          <w:rFonts w:ascii="Times New Roman" w:hAnsi="Times New Roman" w:cs="Times New Roman"/>
          <w:sz w:val="24"/>
          <w:szCs w:val="24"/>
        </w:rPr>
        <w:t xml:space="preserve"> Ages and sample-sizes (N) of newly-hatched </w:t>
      </w:r>
      <w:r w:rsidR="00BB4985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BB4985">
        <w:rPr>
          <w:rFonts w:ascii="Times New Roman" w:hAnsi="Times New Roman" w:cs="Times New Roman"/>
          <w:i/>
          <w:sz w:val="24"/>
          <w:szCs w:val="24"/>
        </w:rPr>
        <w:t>dubius</w:t>
      </w:r>
      <w:proofErr w:type="spellEnd"/>
      <w:r w:rsidR="00BB4985">
        <w:rPr>
          <w:rFonts w:ascii="Times New Roman" w:hAnsi="Times New Roman" w:cs="Times New Roman"/>
          <w:sz w:val="24"/>
          <w:szCs w:val="24"/>
        </w:rPr>
        <w:t xml:space="preserve"> larvae from </w:t>
      </w:r>
      <w:r w:rsidR="00992D97">
        <w:rPr>
          <w:rFonts w:ascii="Times New Roman" w:hAnsi="Times New Roman" w:cs="Times New Roman"/>
          <w:sz w:val="24"/>
          <w:szCs w:val="24"/>
        </w:rPr>
        <w:t>pilot and main experiment fertilizations.</w:t>
      </w:r>
      <w:r w:rsidR="00BB4985">
        <w:rPr>
          <w:rFonts w:ascii="Times New Roman" w:hAnsi="Times New Roman" w:cs="Times New Roman"/>
          <w:sz w:val="24"/>
          <w:szCs w:val="24"/>
        </w:rPr>
        <w:t xml:space="preserve"> Morphometric measurements shown as treatment mean (± </w:t>
      </w:r>
      <w:proofErr w:type="spellStart"/>
      <w:r w:rsidR="00BB4985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BB4985">
        <w:rPr>
          <w:rFonts w:ascii="Times New Roman" w:hAnsi="Times New Roman" w:cs="Times New Roman"/>
          <w:sz w:val="24"/>
          <w:szCs w:val="24"/>
        </w:rPr>
        <w:t>) hatch length (HL, mm), somatic body area (SA, mm</w:t>
      </w:r>
      <w:r w:rsidR="00BB49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B4985">
        <w:rPr>
          <w:rFonts w:ascii="Times New Roman" w:hAnsi="Times New Roman" w:cs="Times New Roman"/>
          <w:sz w:val="24"/>
          <w:szCs w:val="24"/>
        </w:rPr>
        <w:t>), yolk sac area (YSA, mm</w:t>
      </w:r>
      <w:r w:rsidR="00BB49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B4985">
        <w:rPr>
          <w:rFonts w:ascii="Times New Roman" w:hAnsi="Times New Roman" w:cs="Times New Roman"/>
          <w:sz w:val="24"/>
          <w:szCs w:val="24"/>
        </w:rPr>
        <w:t>), and oil globule area (OGA, mm</w:t>
      </w:r>
      <w:r w:rsidR="00BB49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B4985">
        <w:rPr>
          <w:rFonts w:ascii="Times New Roman" w:hAnsi="Times New Roman" w:cs="Times New Roman"/>
          <w:sz w:val="24"/>
          <w:szCs w:val="24"/>
        </w:rPr>
        <w:t>). Sample age ranges are shown as days post-fertilization (</w:t>
      </w:r>
      <w:proofErr w:type="spellStart"/>
      <w:r w:rsidR="00BB4985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="00BB4985">
        <w:rPr>
          <w:rFonts w:ascii="Times New Roman" w:hAnsi="Times New Roman" w:cs="Times New Roman"/>
          <w:sz w:val="24"/>
          <w:szCs w:val="24"/>
        </w:rPr>
        <w:t>).</w:t>
      </w:r>
    </w:p>
    <w:p w14:paraId="32886D59" w14:textId="77777777" w:rsidR="00B9115C" w:rsidRDefault="00B9115C" w:rsidP="00BB498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7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900"/>
        <w:gridCol w:w="810"/>
        <w:gridCol w:w="630"/>
        <w:gridCol w:w="1260"/>
        <w:gridCol w:w="1260"/>
        <w:gridCol w:w="1440"/>
        <w:gridCol w:w="1440"/>
      </w:tblGrid>
      <w:tr w:rsidR="001A7D87" w:rsidRPr="00CF2FE6" w14:paraId="15EED60C" w14:textId="77777777" w:rsidTr="00F91C9B">
        <w:trPr>
          <w:jc w:val="center"/>
        </w:trPr>
        <w:tc>
          <w:tcPr>
            <w:tcW w:w="720" w:type="dxa"/>
            <w:tcBorders>
              <w:bottom w:val="single" w:sz="18" w:space="0" w:color="auto"/>
            </w:tcBorders>
            <w:vAlign w:val="bottom"/>
          </w:tcPr>
          <w:p w14:paraId="36D7BC6F" w14:textId="77777777" w:rsidR="001A7D87" w:rsidRPr="00CF2FE6" w:rsidRDefault="0009530B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rt.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bottom"/>
          </w:tcPr>
          <w:p w14:paraId="0D64C4A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Temp (°C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bottom"/>
          </w:tcPr>
          <w:p w14:paraId="6DD8AB01" w14:textId="77777777" w:rsidR="001A7D87" w:rsidRPr="00A67060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 w:rsidRPr="00CF2FE6">
              <w:rPr>
                <w:rFonts w:ascii="Times New Roman" w:hAnsi="Times New Roman" w:cs="Times New Roman"/>
                <w:b/>
              </w:rPr>
              <w:t>CO</w:t>
            </w:r>
            <w:r w:rsidRPr="00CF2FE6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µatm)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bottom"/>
          </w:tcPr>
          <w:p w14:paraId="2C2546F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CF2FE6">
              <w:rPr>
                <w:rFonts w:ascii="Times New Roman" w:hAnsi="Times New Roman" w:cs="Times New Roman"/>
                <w:b/>
              </w:rPr>
              <w:t>dpf</w:t>
            </w:r>
            <w:proofErr w:type="spellEnd"/>
            <w:r w:rsidRPr="00CF2F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bottom"/>
          </w:tcPr>
          <w:p w14:paraId="2D213B0B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14:paraId="6EE2D46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HL (mm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14:paraId="0EFAA71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SA (mm</w:t>
            </w:r>
            <w:r w:rsidRPr="00CF2FE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F2F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40E80D9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YSA (mm</w:t>
            </w:r>
            <w:r w:rsidRPr="00CF2FE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F2FE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215D5E1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FE6">
              <w:rPr>
                <w:rFonts w:ascii="Times New Roman" w:hAnsi="Times New Roman" w:cs="Times New Roman"/>
                <w:b/>
              </w:rPr>
              <w:t>OGA (mm</w:t>
            </w:r>
            <w:r w:rsidRPr="00CF2FE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F2FE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A7D87" w:rsidRPr="00CF2FE6" w14:paraId="65417105" w14:textId="77777777" w:rsidTr="00F91C9B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14:paraId="0696475B" w14:textId="77777777" w:rsidR="001A7D87" w:rsidRDefault="0009530B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6: sea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3C1BF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730AA00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79A96A87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68BC58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0E6D3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4 </w:t>
            </w:r>
            <w:r w:rsidRPr="00CF2FE6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3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7F8F9A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B4AD29" w14:textId="77777777" w:rsidR="001A7D87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E63C9C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A7D87" w:rsidRPr="00CF2FE6" w14:paraId="6F2CA082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1A99CBD3" w14:textId="77777777" w:rsidR="001A7D87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92D0C8F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7047988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05B4217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743CE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402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78 </w:t>
            </w:r>
            <w:r w:rsidRPr="00CF2FE6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5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91B4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7BB0C" w14:textId="77777777" w:rsidR="001A7D87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F8FC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A7D87" w:rsidRPr="00CF2FE6" w14:paraId="4B5EB26A" w14:textId="77777777" w:rsidTr="00F91C9B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14:paraId="1E1690CB" w14:textId="77777777" w:rsidR="001A7D87" w:rsidRPr="00CF2FE6" w:rsidRDefault="00116101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:sea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BD6F1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185AEFA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73A821D8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274F5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5CA5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47 ± 0.3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102B3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6 ± 0.1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884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F2FE6">
              <w:rPr>
                <w:rFonts w:ascii="Times New Roman" w:hAnsi="Times New Roman" w:cs="Times New Roman"/>
                <w:color w:val="000000"/>
              </w:rPr>
              <w:t>.167 ± 0.041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2AA5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50 ± 0.017</w:t>
            </w:r>
          </w:p>
        </w:tc>
      </w:tr>
      <w:tr w:rsidR="001A7D87" w:rsidRPr="00CF2FE6" w14:paraId="78CB65B4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0AEF686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1D83D28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52FC8C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753738CF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8B635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2007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42 ± 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F5AD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2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1A6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24 ± 0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1758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41 ± 0.014</w:t>
            </w:r>
          </w:p>
        </w:tc>
      </w:tr>
      <w:tr w:rsidR="001A7D87" w:rsidRPr="00CF2FE6" w14:paraId="53CA1868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2E09A95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B17D3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0B1E6DD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2967D0E8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C60FE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5DC10D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59 ± 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C3F447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5 ± 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7F187E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40 ± 0.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DB654D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40 ± 0.009</w:t>
            </w:r>
          </w:p>
        </w:tc>
      </w:tr>
      <w:tr w:rsidR="001A7D87" w:rsidRPr="00CF2FE6" w14:paraId="7167F471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0B173B08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404EF1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5F212D6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6D75E3A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46851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17F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24 ± 0.2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07EC7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1 ± 0.1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C718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84 ± 0.03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C550F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47 ± 0.014</w:t>
            </w:r>
          </w:p>
        </w:tc>
      </w:tr>
      <w:tr w:rsidR="001A7D87" w:rsidRPr="00CF2FE6" w14:paraId="232812B6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3C1984A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A026F81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A7C7F3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6529CC5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90A0D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0D6D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22 ± 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DB7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18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98BD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48 ± 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2DBA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38 ± 0.010</w:t>
            </w:r>
          </w:p>
        </w:tc>
      </w:tr>
      <w:tr w:rsidR="001A7D87" w:rsidRPr="00CF2FE6" w14:paraId="341829D6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5362974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532DE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7A13E07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796F2E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F127EA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29504FD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12 ± 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ED349A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13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07D7DA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39 ± 0.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F0B338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33 ± 0.012</w:t>
            </w:r>
          </w:p>
        </w:tc>
      </w:tr>
      <w:tr w:rsidR="001A7D87" w:rsidRPr="00CF2FE6" w14:paraId="080A2108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1E09BCF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A297A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56A1F38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E07A176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CA008A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36B59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41 ± 0.2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A1E88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8 ± 0.1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2225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59 ± 0.02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4BE03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39 ± 0.010</w:t>
            </w:r>
          </w:p>
        </w:tc>
      </w:tr>
      <w:tr w:rsidR="001A7D87" w:rsidRPr="00CF2FE6" w14:paraId="3C7368CF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07A1DC4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678BFB8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03E3F86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6F17A87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A673DB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7A19B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34 ± 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7353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25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23F3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14 ± 0.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084E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33 ± 0.012</w:t>
            </w:r>
          </w:p>
        </w:tc>
      </w:tr>
      <w:tr w:rsidR="001A7D87" w:rsidRPr="00CF2FE6" w14:paraId="7D49CA6A" w14:textId="77777777" w:rsidTr="00F91C9B">
        <w:trPr>
          <w:jc w:val="center"/>
        </w:trPr>
        <w:tc>
          <w:tcPr>
            <w:tcW w:w="720" w:type="dxa"/>
            <w:vMerge/>
            <w:tcBorders>
              <w:bottom w:val="single" w:sz="18" w:space="0" w:color="auto"/>
            </w:tcBorders>
            <w:vAlign w:val="center"/>
          </w:tcPr>
          <w:p w14:paraId="3288AA3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F5B6E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5075752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451B7750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BD095C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41CEB55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.23 ± 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47CFEB6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.18 ±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A445613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123 ± 0.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AA6D518" w14:textId="77777777" w:rsidR="001A7D87" w:rsidRPr="00CF2FE6" w:rsidRDefault="001A7D87" w:rsidP="00624463">
            <w:pPr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0.037 ± 0.016</w:t>
            </w:r>
          </w:p>
        </w:tc>
      </w:tr>
      <w:tr w:rsidR="001A7D87" w:rsidRPr="00CF2FE6" w14:paraId="4391A5A5" w14:textId="77777777" w:rsidTr="00F91C9B">
        <w:trPr>
          <w:jc w:val="center"/>
        </w:trPr>
        <w:tc>
          <w:tcPr>
            <w:tcW w:w="720" w:type="dxa"/>
            <w:vMerge w:val="restart"/>
            <w:tcBorders>
              <w:top w:val="single" w:sz="18" w:space="0" w:color="auto"/>
            </w:tcBorders>
            <w:vAlign w:val="center"/>
          </w:tcPr>
          <w:p w14:paraId="12E73667" w14:textId="77777777" w:rsidR="001A7D87" w:rsidRPr="00CF2FE6" w:rsidRDefault="00116101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:lab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1EC47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7664DCA7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1671EC6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5-66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87F1E2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72E3D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51 ± 0.34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AA69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30 ± 0.17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7463A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44 ± 0.057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EEDF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41 ± 0.019</w:t>
            </w:r>
          </w:p>
        </w:tc>
      </w:tr>
      <w:tr w:rsidR="001A7D87" w:rsidRPr="00CF2FE6" w14:paraId="59727783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458C9377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D0224FB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651887A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50ED7B3F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5-6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9E124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0FBD2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40 ± 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99E0D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27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12EBD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08 ± 0.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F694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35 ± 0.025</w:t>
            </w:r>
          </w:p>
        </w:tc>
      </w:tr>
      <w:tr w:rsidR="001A7D87" w:rsidRPr="00CF2FE6" w14:paraId="5CF930E1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175FBE1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0B9E71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0BCA3018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6A3B06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35-64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B4502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73494D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33 ± 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CFC8BE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25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54FC97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07 ± 0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6ADEFB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28 ± 0.017</w:t>
            </w:r>
          </w:p>
        </w:tc>
      </w:tr>
      <w:tr w:rsidR="001A7D87" w:rsidRPr="00CF2FE6" w14:paraId="7D5A70D0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5ED4FE94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37619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63A8827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52A15B61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8-25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3B7DC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A6C3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21 ± 0.0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6986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27 ± 0.0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2F5B3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76 ± 0.04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9A75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59 ± 0.010</w:t>
            </w:r>
          </w:p>
        </w:tc>
      </w:tr>
      <w:tr w:rsidR="001A7D87" w:rsidRPr="00CF2FE6" w14:paraId="70C24B7B" w14:textId="77777777" w:rsidTr="00F91C9B">
        <w:trPr>
          <w:jc w:val="center"/>
        </w:trPr>
        <w:tc>
          <w:tcPr>
            <w:tcW w:w="720" w:type="dxa"/>
            <w:vMerge/>
            <w:vAlign w:val="center"/>
          </w:tcPr>
          <w:p w14:paraId="11A6D49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4835CC5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2EDF821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810" w:type="dxa"/>
            <w:vAlign w:val="center"/>
          </w:tcPr>
          <w:p w14:paraId="0E54FCDB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2-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75227D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919CF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22 ± 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F289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25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877E4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85 ± 0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4511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64 ± 0.024</w:t>
            </w:r>
          </w:p>
        </w:tc>
      </w:tr>
      <w:tr w:rsidR="001A7D87" w:rsidRPr="00CF2FE6" w14:paraId="5A92CCDB" w14:textId="77777777" w:rsidTr="00F91C9B">
        <w:trPr>
          <w:jc w:val="center"/>
        </w:trPr>
        <w:tc>
          <w:tcPr>
            <w:tcW w:w="720" w:type="dxa"/>
            <w:vMerge/>
            <w:tcBorders>
              <w:bottom w:val="single" w:sz="18" w:space="0" w:color="auto"/>
            </w:tcBorders>
            <w:vAlign w:val="center"/>
          </w:tcPr>
          <w:p w14:paraId="68D69143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8FA09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431188BE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12B7B579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CB98B45" w14:textId="77777777" w:rsidR="001A7D87" w:rsidRPr="00CF2FE6" w:rsidRDefault="001A7D87" w:rsidP="006244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2FE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520A543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5.60 ± 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3070FB52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1.34 ±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966358D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148 ± 0.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1216E56" w14:textId="77777777" w:rsidR="001A7D87" w:rsidRPr="00CF2FE6" w:rsidRDefault="001A7D87" w:rsidP="00624463">
            <w:pPr>
              <w:rPr>
                <w:rFonts w:ascii="Times New Roman" w:hAnsi="Times New Roman" w:cs="Times New Roman"/>
              </w:rPr>
            </w:pPr>
            <w:r w:rsidRPr="00CF2FE6">
              <w:rPr>
                <w:rFonts w:ascii="Times New Roman" w:hAnsi="Times New Roman" w:cs="Times New Roman"/>
              </w:rPr>
              <w:t>0.064 ± 0.021</w:t>
            </w:r>
          </w:p>
        </w:tc>
      </w:tr>
    </w:tbl>
    <w:p w14:paraId="4CC9D1D0" w14:textId="77777777" w:rsidR="001A7D87" w:rsidRDefault="001A7D87" w:rsidP="001A7D87"/>
    <w:p w14:paraId="7582F3BF" w14:textId="77777777" w:rsidR="009740F1" w:rsidRDefault="009740F1" w:rsidP="00BB4985">
      <w:pPr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CDE8C3" w14:textId="77777777" w:rsidR="00E473BC" w:rsidRDefault="00E473BC" w:rsidP="00E473BC">
      <w:pPr>
        <w:mirrorIndents/>
        <w:jc w:val="center"/>
      </w:pPr>
    </w:p>
    <w:p w14:paraId="65675CC6" w14:textId="77777777" w:rsidR="00173101" w:rsidRDefault="00173101" w:rsidP="00E473BC">
      <w:pPr>
        <w:mirrorIndents/>
        <w:jc w:val="center"/>
      </w:pPr>
    </w:p>
    <w:p w14:paraId="495F1343" w14:textId="77777777" w:rsidR="00173101" w:rsidRDefault="00173101" w:rsidP="00E473BC">
      <w:pPr>
        <w:mirrorIndents/>
        <w:jc w:val="center"/>
      </w:pPr>
    </w:p>
    <w:p w14:paraId="5F72CA6E" w14:textId="77777777" w:rsidR="00173101" w:rsidRDefault="00173101" w:rsidP="00E473BC">
      <w:pPr>
        <w:mirrorIndents/>
        <w:jc w:val="center"/>
      </w:pPr>
    </w:p>
    <w:p w14:paraId="51CCB6AD" w14:textId="77777777" w:rsidR="00173101" w:rsidRDefault="00173101" w:rsidP="00E473BC">
      <w:pPr>
        <w:mirrorIndents/>
        <w:jc w:val="center"/>
      </w:pPr>
    </w:p>
    <w:p w14:paraId="3588E716" w14:textId="77777777" w:rsidR="00173101" w:rsidRDefault="00173101" w:rsidP="00E473BC">
      <w:pPr>
        <w:mirrorIndents/>
        <w:jc w:val="center"/>
      </w:pPr>
    </w:p>
    <w:p w14:paraId="60160178" w14:textId="77777777" w:rsidR="00173101" w:rsidRDefault="00173101" w:rsidP="00E473BC">
      <w:pPr>
        <w:mirrorIndents/>
        <w:jc w:val="center"/>
      </w:pPr>
    </w:p>
    <w:p w14:paraId="47434790" w14:textId="77777777" w:rsidR="00173101" w:rsidRDefault="00173101" w:rsidP="00E473BC">
      <w:pPr>
        <w:mirrorIndents/>
        <w:jc w:val="center"/>
      </w:pPr>
    </w:p>
    <w:p w14:paraId="7B1D3986" w14:textId="77777777" w:rsidR="00173101" w:rsidRDefault="00173101" w:rsidP="00E473BC">
      <w:pPr>
        <w:mirrorIndents/>
        <w:jc w:val="center"/>
      </w:pPr>
    </w:p>
    <w:p w14:paraId="2B34BE32" w14:textId="10AD8FFC" w:rsidR="00624463" w:rsidRDefault="00672330" w:rsidP="00FB11E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3</w:t>
      </w:r>
      <w:r w:rsidR="00624463">
        <w:rPr>
          <w:rFonts w:ascii="Times New Roman" w:hAnsi="Times New Roman" w:cs="Times New Roman"/>
          <w:b/>
          <w:sz w:val="24"/>
        </w:rPr>
        <w:t>:</w:t>
      </w:r>
      <w:r w:rsidR="00624463">
        <w:rPr>
          <w:rFonts w:ascii="Times New Roman" w:hAnsi="Times New Roman" w:cs="Times New Roman"/>
          <w:sz w:val="24"/>
        </w:rPr>
        <w:t xml:space="preserve"> </w:t>
      </w:r>
      <w:r w:rsidR="00124AF5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124AF5">
        <w:rPr>
          <w:rFonts w:ascii="Times New Roman" w:hAnsi="Times New Roman" w:cs="Times New Roman"/>
          <w:i/>
          <w:sz w:val="24"/>
        </w:rPr>
        <w:t>dubius</w:t>
      </w:r>
      <w:proofErr w:type="spellEnd"/>
      <w:r w:rsidR="00124AF5">
        <w:rPr>
          <w:rFonts w:ascii="Times New Roman" w:hAnsi="Times New Roman" w:cs="Times New Roman"/>
          <w:sz w:val="24"/>
        </w:rPr>
        <w:t xml:space="preserve">. Treatment mean hatching success (% ± </w:t>
      </w:r>
      <w:proofErr w:type="spellStart"/>
      <w:r w:rsidR="00124AF5">
        <w:rPr>
          <w:rFonts w:ascii="Times New Roman" w:hAnsi="Times New Roman" w:cs="Times New Roman"/>
          <w:sz w:val="24"/>
        </w:rPr>
        <w:t>s.d.</w:t>
      </w:r>
      <w:proofErr w:type="spellEnd"/>
      <w:r w:rsidR="00124AF5">
        <w:rPr>
          <w:rFonts w:ascii="Times New Roman" w:hAnsi="Times New Roman" w:cs="Times New Roman"/>
          <w:sz w:val="24"/>
        </w:rPr>
        <w:t>)</w:t>
      </w:r>
      <w:r w:rsidR="00CB65E8">
        <w:rPr>
          <w:rFonts w:ascii="Times New Roman" w:hAnsi="Times New Roman" w:cs="Times New Roman"/>
          <w:sz w:val="24"/>
        </w:rPr>
        <w:t xml:space="preserve"> </w:t>
      </w:r>
      <w:r w:rsidR="006C6CB9">
        <w:rPr>
          <w:rFonts w:ascii="Times New Roman" w:hAnsi="Times New Roman" w:cs="Times New Roman"/>
          <w:sz w:val="24"/>
        </w:rPr>
        <w:t>and time to hatch</w:t>
      </w:r>
      <w:r w:rsidR="00CB65E8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6C6CB9">
        <w:rPr>
          <w:rFonts w:ascii="Times New Roman" w:hAnsi="Times New Roman" w:cs="Times New Roman"/>
          <w:sz w:val="24"/>
        </w:rPr>
        <w:t>dpf</w:t>
      </w:r>
      <w:proofErr w:type="spellEnd"/>
      <w:r w:rsidR="006C6CB9">
        <w:rPr>
          <w:rFonts w:ascii="Times New Roman" w:hAnsi="Times New Roman" w:cs="Times New Roman"/>
          <w:sz w:val="24"/>
        </w:rPr>
        <w:t xml:space="preserve"> </w:t>
      </w:r>
      <w:r w:rsidR="00CB65E8">
        <w:rPr>
          <w:rFonts w:ascii="Times New Roman" w:hAnsi="Times New Roman" w:cs="Times New Roman"/>
          <w:sz w:val="24"/>
        </w:rPr>
        <w:t xml:space="preserve">± </w:t>
      </w:r>
      <w:proofErr w:type="spellStart"/>
      <w:r w:rsidR="00CB65E8">
        <w:rPr>
          <w:rFonts w:ascii="Times New Roman" w:hAnsi="Times New Roman" w:cs="Times New Roman"/>
          <w:sz w:val="24"/>
        </w:rPr>
        <w:t>s.d</w:t>
      </w:r>
      <w:proofErr w:type="spellEnd"/>
      <w:r w:rsidR="00CB65E8">
        <w:rPr>
          <w:rFonts w:ascii="Times New Roman" w:hAnsi="Times New Roman" w:cs="Times New Roman"/>
          <w:sz w:val="24"/>
        </w:rPr>
        <w:t>)</w:t>
      </w:r>
      <w:r w:rsidR="00124AF5">
        <w:rPr>
          <w:rFonts w:ascii="Times New Roman" w:hAnsi="Times New Roman" w:cs="Times New Roman"/>
          <w:sz w:val="24"/>
        </w:rPr>
        <w:t xml:space="preserve"> of offspring from the 2017 sea and lab fertilizations. </w:t>
      </w:r>
    </w:p>
    <w:p w14:paraId="21714906" w14:textId="77777777" w:rsidR="00624463" w:rsidRDefault="00624463" w:rsidP="009740F1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1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16"/>
        <w:gridCol w:w="914"/>
        <w:gridCol w:w="1980"/>
        <w:gridCol w:w="1980"/>
      </w:tblGrid>
      <w:tr w:rsidR="00AF4205" w14:paraId="0A2D8A35" w14:textId="5400EA71" w:rsidTr="009732F8">
        <w:tc>
          <w:tcPr>
            <w:tcW w:w="763" w:type="dxa"/>
            <w:tcBorders>
              <w:bottom w:val="single" w:sz="18" w:space="0" w:color="auto"/>
            </w:tcBorders>
            <w:vAlign w:val="center"/>
          </w:tcPr>
          <w:p w14:paraId="120B4240" w14:textId="77777777" w:rsidR="00AF4205" w:rsidRPr="00431B3F" w:rsidRDefault="00AF4205" w:rsidP="00AF420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1B3F">
              <w:rPr>
                <w:rFonts w:ascii="Times New Roman" w:hAnsi="Times New Roman" w:cs="Times New Roman"/>
                <w:b/>
                <w:sz w:val="24"/>
              </w:rPr>
              <w:t>Fert.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vAlign w:val="center"/>
          </w:tcPr>
          <w:p w14:paraId="54F94746" w14:textId="77777777" w:rsidR="00AF4205" w:rsidRPr="00431B3F" w:rsidRDefault="00AF4205" w:rsidP="00AF420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1B3F">
              <w:rPr>
                <w:rFonts w:ascii="Times New Roman" w:hAnsi="Times New Roman" w:cs="Times New Roman"/>
                <w:b/>
                <w:sz w:val="24"/>
              </w:rPr>
              <w:t>Temp (°C)</w:t>
            </w:r>
          </w:p>
        </w:tc>
        <w:tc>
          <w:tcPr>
            <w:tcW w:w="914" w:type="dxa"/>
            <w:tcBorders>
              <w:bottom w:val="single" w:sz="18" w:space="0" w:color="auto"/>
            </w:tcBorders>
            <w:vAlign w:val="center"/>
          </w:tcPr>
          <w:p w14:paraId="7A3020D8" w14:textId="77777777" w:rsidR="00AF4205" w:rsidRPr="00431B3F" w:rsidRDefault="00AF4205" w:rsidP="00AF420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1B3F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431B3F">
              <w:rPr>
                <w:rFonts w:ascii="Times New Roman" w:hAnsi="Times New Roman" w:cs="Times New Roman"/>
                <w:b/>
                <w:sz w:val="24"/>
              </w:rPr>
              <w:t>CO</w:t>
            </w:r>
            <w:r w:rsidRPr="00431B3F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  <w:r w:rsidRPr="00431B3F">
              <w:rPr>
                <w:rFonts w:ascii="Times New Roman" w:hAnsi="Times New Roman" w:cs="Times New Roman"/>
                <w:b/>
                <w:sz w:val="24"/>
              </w:rPr>
              <w:t xml:space="preserve"> (µatm)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2368E533" w14:textId="77777777" w:rsidR="00AF4205" w:rsidRPr="00431B3F" w:rsidRDefault="00AF4205" w:rsidP="00AF420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1B3F">
              <w:rPr>
                <w:rFonts w:ascii="Times New Roman" w:hAnsi="Times New Roman" w:cs="Times New Roman"/>
                <w:b/>
                <w:sz w:val="24"/>
              </w:rPr>
              <w:t xml:space="preserve">Hatching success (% ± </w:t>
            </w:r>
            <w:proofErr w:type="spellStart"/>
            <w:r w:rsidRPr="00431B3F">
              <w:rPr>
                <w:rFonts w:ascii="Times New Roman" w:hAnsi="Times New Roman" w:cs="Times New Roman"/>
                <w:b/>
                <w:sz w:val="24"/>
              </w:rPr>
              <w:t>s.d.</w:t>
            </w:r>
            <w:proofErr w:type="spellEnd"/>
            <w:r w:rsidRPr="00431B3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422EC4E5" w14:textId="552E7AC0" w:rsidR="00AF4205" w:rsidRPr="00431B3F" w:rsidRDefault="00AF4205" w:rsidP="00AF420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ge at hatch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</w:rPr>
              <w:t xml:space="preserve">  </w:t>
            </w:r>
            <w:r w:rsidRPr="00431B3F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proofErr w:type="gramEnd"/>
            <w:r w:rsidR="006C6CB9">
              <w:rPr>
                <w:rFonts w:ascii="Times New Roman" w:hAnsi="Times New Roman" w:cs="Times New Roman"/>
                <w:b/>
                <w:sz w:val="24"/>
              </w:rPr>
              <w:t>dpf</w:t>
            </w:r>
            <w:proofErr w:type="spellEnd"/>
            <w:r w:rsidR="006C6CB9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431B3F">
              <w:rPr>
                <w:rFonts w:ascii="Times New Roman" w:hAnsi="Times New Roman" w:cs="Times New Roman"/>
                <w:b/>
                <w:sz w:val="24"/>
              </w:rPr>
              <w:t xml:space="preserve">± </w:t>
            </w:r>
            <w:proofErr w:type="spellStart"/>
            <w:r w:rsidRPr="00431B3F">
              <w:rPr>
                <w:rFonts w:ascii="Times New Roman" w:hAnsi="Times New Roman" w:cs="Times New Roman"/>
                <w:b/>
                <w:sz w:val="24"/>
              </w:rPr>
              <w:t>s.d.</w:t>
            </w:r>
            <w:proofErr w:type="spellEnd"/>
            <w:r w:rsidRPr="00431B3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bookmarkStart w:id="0" w:name="_GoBack"/>
        <w:bookmarkEnd w:id="0"/>
      </w:tr>
      <w:tr w:rsidR="00AF4205" w14:paraId="2032B570" w14:textId="174468D9" w:rsidTr="009732F8">
        <w:tc>
          <w:tcPr>
            <w:tcW w:w="763" w:type="dxa"/>
            <w:vMerge w:val="restart"/>
            <w:tcBorders>
              <w:top w:val="single" w:sz="18" w:space="0" w:color="auto"/>
            </w:tcBorders>
            <w:vAlign w:val="center"/>
          </w:tcPr>
          <w:p w14:paraId="101BBAF8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: sea</w:t>
            </w:r>
          </w:p>
        </w:tc>
        <w:tc>
          <w:tcPr>
            <w:tcW w:w="816" w:type="dxa"/>
            <w:vMerge w:val="restart"/>
            <w:tcBorders>
              <w:top w:val="single" w:sz="18" w:space="0" w:color="auto"/>
            </w:tcBorders>
            <w:vAlign w:val="center"/>
          </w:tcPr>
          <w:p w14:paraId="12E079EA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14" w:type="dxa"/>
            <w:tcBorders>
              <w:top w:val="single" w:sz="18" w:space="0" w:color="auto"/>
            </w:tcBorders>
            <w:vAlign w:val="center"/>
          </w:tcPr>
          <w:p w14:paraId="48B1B3DD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644E056B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 ± 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16A3" w14:textId="7AECE186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± 1</w:t>
            </w:r>
          </w:p>
        </w:tc>
      </w:tr>
      <w:tr w:rsidR="00AF4205" w14:paraId="4529FF58" w14:textId="11AC41D6" w:rsidTr="009732F8">
        <w:tc>
          <w:tcPr>
            <w:tcW w:w="763" w:type="dxa"/>
            <w:vMerge/>
            <w:vAlign w:val="center"/>
          </w:tcPr>
          <w:p w14:paraId="54673BD0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vAlign w:val="center"/>
          </w:tcPr>
          <w:p w14:paraId="176E8843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vAlign w:val="center"/>
          </w:tcPr>
          <w:p w14:paraId="066E22D3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000</w:t>
            </w:r>
          </w:p>
        </w:tc>
        <w:tc>
          <w:tcPr>
            <w:tcW w:w="1980" w:type="dxa"/>
            <w:vAlign w:val="center"/>
          </w:tcPr>
          <w:p w14:paraId="4A3A99C5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± 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66152" w14:textId="6C94BABA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± 7</w:t>
            </w:r>
          </w:p>
        </w:tc>
      </w:tr>
      <w:tr w:rsidR="00AF4205" w14:paraId="73F82B84" w14:textId="2AB05192" w:rsidTr="009732F8">
        <w:tc>
          <w:tcPr>
            <w:tcW w:w="763" w:type="dxa"/>
            <w:vMerge/>
            <w:vAlign w:val="center"/>
          </w:tcPr>
          <w:p w14:paraId="7735B892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62F69E91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2A2DFF50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10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1A86359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±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9360C28" w14:textId="20CC7047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± 5</w:t>
            </w:r>
          </w:p>
        </w:tc>
      </w:tr>
      <w:tr w:rsidR="00AF4205" w14:paraId="29EFB150" w14:textId="397D2443" w:rsidTr="009732F8">
        <w:tc>
          <w:tcPr>
            <w:tcW w:w="763" w:type="dxa"/>
            <w:vMerge/>
            <w:vAlign w:val="center"/>
          </w:tcPr>
          <w:p w14:paraId="12AA4D29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vAlign w:val="center"/>
          </w:tcPr>
          <w:p w14:paraId="2A5EC815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112E8B39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419FC906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±5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EDFE" w14:textId="398FF672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± 1</w:t>
            </w:r>
          </w:p>
        </w:tc>
      </w:tr>
      <w:tr w:rsidR="00AF4205" w14:paraId="6EE91E05" w14:textId="398ADFF9" w:rsidTr="009732F8">
        <w:tc>
          <w:tcPr>
            <w:tcW w:w="763" w:type="dxa"/>
            <w:vMerge/>
            <w:vAlign w:val="center"/>
          </w:tcPr>
          <w:p w14:paraId="6B722480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vAlign w:val="center"/>
          </w:tcPr>
          <w:p w14:paraId="14EF258F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vAlign w:val="center"/>
          </w:tcPr>
          <w:p w14:paraId="35809785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000</w:t>
            </w:r>
          </w:p>
        </w:tc>
        <w:tc>
          <w:tcPr>
            <w:tcW w:w="1980" w:type="dxa"/>
            <w:vAlign w:val="center"/>
          </w:tcPr>
          <w:p w14:paraId="2141A87A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±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F1DDD" w14:textId="67BB0EF4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± 1</w:t>
            </w:r>
          </w:p>
        </w:tc>
      </w:tr>
      <w:tr w:rsidR="00AF4205" w14:paraId="087D4D48" w14:textId="01E968ED" w:rsidTr="009732F8">
        <w:tc>
          <w:tcPr>
            <w:tcW w:w="763" w:type="dxa"/>
            <w:vMerge/>
            <w:tcBorders>
              <w:bottom w:val="single" w:sz="18" w:space="0" w:color="auto"/>
            </w:tcBorders>
            <w:vAlign w:val="center"/>
          </w:tcPr>
          <w:p w14:paraId="00318D85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tcBorders>
              <w:bottom w:val="single" w:sz="18" w:space="0" w:color="auto"/>
            </w:tcBorders>
            <w:vAlign w:val="center"/>
          </w:tcPr>
          <w:p w14:paraId="080EE9C8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tcBorders>
              <w:bottom w:val="single" w:sz="18" w:space="0" w:color="auto"/>
            </w:tcBorders>
            <w:vAlign w:val="center"/>
          </w:tcPr>
          <w:p w14:paraId="3F2B558E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100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7C7DFDC4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±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26B0411" w14:textId="352B72BE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± 1</w:t>
            </w:r>
          </w:p>
        </w:tc>
      </w:tr>
      <w:tr w:rsidR="00AF4205" w14:paraId="3B2B5A35" w14:textId="0E87F452" w:rsidTr="009732F8">
        <w:tc>
          <w:tcPr>
            <w:tcW w:w="763" w:type="dxa"/>
            <w:vMerge w:val="restart"/>
            <w:tcBorders>
              <w:top w:val="single" w:sz="18" w:space="0" w:color="auto"/>
            </w:tcBorders>
            <w:vAlign w:val="center"/>
          </w:tcPr>
          <w:p w14:paraId="4A0A670C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: lab</w:t>
            </w:r>
          </w:p>
        </w:tc>
        <w:tc>
          <w:tcPr>
            <w:tcW w:w="816" w:type="dxa"/>
            <w:vMerge w:val="restart"/>
            <w:tcBorders>
              <w:top w:val="single" w:sz="18" w:space="0" w:color="auto"/>
            </w:tcBorders>
            <w:vAlign w:val="center"/>
          </w:tcPr>
          <w:p w14:paraId="0C20116D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14" w:type="dxa"/>
            <w:tcBorders>
              <w:top w:val="single" w:sz="18" w:space="0" w:color="auto"/>
            </w:tcBorders>
            <w:vAlign w:val="center"/>
          </w:tcPr>
          <w:p w14:paraId="454942D0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2694F297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± 3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A6D0" w14:textId="1B2AE03F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± 1</w:t>
            </w:r>
          </w:p>
        </w:tc>
      </w:tr>
      <w:tr w:rsidR="00AF4205" w14:paraId="0D8A4EF8" w14:textId="7D7035CD" w:rsidTr="009732F8">
        <w:tc>
          <w:tcPr>
            <w:tcW w:w="763" w:type="dxa"/>
            <w:vMerge/>
            <w:vAlign w:val="center"/>
          </w:tcPr>
          <w:p w14:paraId="09306472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vAlign w:val="center"/>
          </w:tcPr>
          <w:p w14:paraId="208A1DF1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vAlign w:val="center"/>
          </w:tcPr>
          <w:p w14:paraId="6DAB66B0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000</w:t>
            </w:r>
          </w:p>
        </w:tc>
        <w:tc>
          <w:tcPr>
            <w:tcW w:w="1980" w:type="dxa"/>
            <w:vAlign w:val="center"/>
          </w:tcPr>
          <w:p w14:paraId="638F5A5B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±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CFB2C" w14:textId="709E0DC8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 ± </w:t>
            </w:r>
            <w:r w:rsidR="00AB1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F4205" w14:paraId="320623E5" w14:textId="56CCB102" w:rsidTr="009732F8">
        <w:tc>
          <w:tcPr>
            <w:tcW w:w="763" w:type="dxa"/>
            <w:vMerge/>
            <w:vAlign w:val="center"/>
          </w:tcPr>
          <w:p w14:paraId="0E0447E1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554636AA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01ABECE1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10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3BAB3467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±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AF7465" w14:textId="260F3BEB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 ± </w:t>
            </w:r>
            <w:r w:rsidR="00AB1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4205" w14:paraId="541FEE15" w14:textId="3710F1ED" w:rsidTr="009732F8">
        <w:tc>
          <w:tcPr>
            <w:tcW w:w="763" w:type="dxa"/>
            <w:vMerge/>
            <w:vAlign w:val="center"/>
          </w:tcPr>
          <w:p w14:paraId="309BD5D2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 w:val="restart"/>
            <w:tcBorders>
              <w:top w:val="single" w:sz="12" w:space="0" w:color="auto"/>
            </w:tcBorders>
            <w:vAlign w:val="center"/>
          </w:tcPr>
          <w:p w14:paraId="656693A8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2B3B80FB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24CFD4B5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±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DE385" w14:textId="4FA0D93E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± 1</w:t>
            </w:r>
          </w:p>
        </w:tc>
      </w:tr>
      <w:tr w:rsidR="00AF4205" w14:paraId="27D5582B" w14:textId="35AE37AA" w:rsidTr="009732F8">
        <w:tc>
          <w:tcPr>
            <w:tcW w:w="763" w:type="dxa"/>
            <w:vMerge/>
            <w:vAlign w:val="center"/>
          </w:tcPr>
          <w:p w14:paraId="67FD7CA9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vAlign w:val="center"/>
          </w:tcPr>
          <w:p w14:paraId="02A441DB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vAlign w:val="center"/>
          </w:tcPr>
          <w:p w14:paraId="727F1598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000</w:t>
            </w:r>
          </w:p>
        </w:tc>
        <w:tc>
          <w:tcPr>
            <w:tcW w:w="1980" w:type="dxa"/>
            <w:vAlign w:val="center"/>
          </w:tcPr>
          <w:p w14:paraId="106C5A6A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±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4022" w14:textId="68731127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± 1</w:t>
            </w:r>
          </w:p>
        </w:tc>
      </w:tr>
      <w:tr w:rsidR="00AF4205" w14:paraId="5E3D1D17" w14:textId="739B4E36" w:rsidTr="009732F8">
        <w:tc>
          <w:tcPr>
            <w:tcW w:w="763" w:type="dxa"/>
            <w:vMerge/>
            <w:tcBorders>
              <w:bottom w:val="single" w:sz="18" w:space="0" w:color="auto"/>
            </w:tcBorders>
            <w:vAlign w:val="center"/>
          </w:tcPr>
          <w:p w14:paraId="3EA44449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6" w:type="dxa"/>
            <w:vMerge/>
            <w:tcBorders>
              <w:bottom w:val="single" w:sz="18" w:space="0" w:color="auto"/>
            </w:tcBorders>
            <w:vAlign w:val="center"/>
          </w:tcPr>
          <w:p w14:paraId="3EDC761E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4" w:type="dxa"/>
            <w:tcBorders>
              <w:bottom w:val="single" w:sz="18" w:space="0" w:color="auto"/>
            </w:tcBorders>
            <w:vAlign w:val="center"/>
          </w:tcPr>
          <w:p w14:paraId="2AAC2F52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100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2AA02F23" w14:textId="77777777" w:rsid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±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814632E" w14:textId="3E76A443" w:rsidR="00AF4205" w:rsidRPr="00AF4205" w:rsidRDefault="00AF4205" w:rsidP="00AF4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 ± </w:t>
            </w:r>
            <w:r w:rsidR="00AB1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991F137" w14:textId="77777777" w:rsidR="00624463" w:rsidRPr="00624463" w:rsidRDefault="00624463" w:rsidP="009740F1">
      <w:pPr>
        <w:jc w:val="both"/>
        <w:rPr>
          <w:rFonts w:ascii="Times New Roman" w:hAnsi="Times New Roman" w:cs="Times New Roman"/>
          <w:sz w:val="24"/>
        </w:rPr>
      </w:pPr>
    </w:p>
    <w:p w14:paraId="1EDFC078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08E78E3E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3648A16A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1B651E86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1150CB4E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639433E5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4797B9BF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22BDC142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64ABD7E4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2F863AA5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4B84863C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361E91C6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4DCB3AEF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08A0D325" w14:textId="77777777" w:rsidR="00624463" w:rsidRDefault="00624463" w:rsidP="009740F1">
      <w:pPr>
        <w:jc w:val="both"/>
        <w:rPr>
          <w:rFonts w:ascii="Times New Roman" w:hAnsi="Times New Roman" w:cs="Times New Roman"/>
          <w:b/>
          <w:sz w:val="24"/>
        </w:rPr>
      </w:pPr>
    </w:p>
    <w:p w14:paraId="1CD0F0A2" w14:textId="77777777" w:rsidR="001A7D87" w:rsidRDefault="001A7D87" w:rsidP="00242B3F">
      <w:pPr>
        <w:rPr>
          <w:rFonts w:ascii="Times New Roman" w:hAnsi="Times New Roman" w:cs="Times New Roman"/>
          <w:b/>
          <w:sz w:val="24"/>
          <w:szCs w:val="24"/>
        </w:rPr>
      </w:pPr>
    </w:p>
    <w:p w14:paraId="32A5347F" w14:textId="77777777" w:rsidR="0070228D" w:rsidRDefault="00A737F0" w:rsidP="00FB11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06DBC275" w14:textId="77777777" w:rsidR="00C33F68" w:rsidRDefault="00C33F68" w:rsidP="0070228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BFBF92" w14:textId="77777777" w:rsidR="0070228D" w:rsidRDefault="00E41DAE" w:rsidP="00C12B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1DA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B6B092" wp14:editId="46A0BA3D">
            <wp:extent cx="3574473" cy="4204196"/>
            <wp:effectExtent l="0" t="0" r="6985" b="6350"/>
            <wp:docPr id="5" name="Picture 5" descr="C:\Users\Chris\Dropbox\Chris' Stuff\Manucripts\Murray et al 2019 sand lance\Conservation Physiology submission\plot images\main exp schema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ris\Dropbox\Chris' Stuff\Manucripts\Murray et al 2019 sand lance\Conservation Physiology submission\plot images\main exp schemati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055" cy="4213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51F4D" w14:textId="77777777" w:rsidR="00891A33" w:rsidRDefault="00891A33" w:rsidP="0070228D">
      <w:pPr>
        <w:rPr>
          <w:rFonts w:ascii="Times New Roman" w:hAnsi="Times New Roman" w:cs="Times New Roman"/>
          <w:b/>
          <w:sz w:val="24"/>
          <w:szCs w:val="24"/>
        </w:rPr>
      </w:pPr>
    </w:p>
    <w:p w14:paraId="752EAFF3" w14:textId="77777777" w:rsidR="0070228D" w:rsidRPr="00891A33" w:rsidRDefault="0070228D" w:rsidP="00FB11E7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: </w:t>
      </w:r>
      <w:r w:rsidR="00891A33">
        <w:rPr>
          <w:rFonts w:ascii="Times New Roman" w:hAnsi="Times New Roman" w:cs="Times New Roman"/>
          <w:sz w:val="24"/>
          <w:szCs w:val="24"/>
        </w:rPr>
        <w:t xml:space="preserve">Experimental design for the main experiment conducted on </w:t>
      </w:r>
      <w:r w:rsidR="00891A3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891A33">
        <w:rPr>
          <w:rFonts w:ascii="Times New Roman" w:hAnsi="Times New Roman" w:cs="Times New Roman"/>
          <w:i/>
          <w:sz w:val="24"/>
          <w:szCs w:val="24"/>
        </w:rPr>
        <w:t>dubius</w:t>
      </w:r>
      <w:proofErr w:type="spellEnd"/>
      <w:r w:rsidR="00891A3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1A33">
        <w:rPr>
          <w:rFonts w:ascii="Times New Roman" w:hAnsi="Times New Roman" w:cs="Times New Roman"/>
          <w:sz w:val="24"/>
          <w:szCs w:val="24"/>
        </w:rPr>
        <w:t>in 2017</w:t>
      </w:r>
      <w:r w:rsidR="000E4032">
        <w:rPr>
          <w:rFonts w:ascii="Times New Roman" w:hAnsi="Times New Roman" w:cs="Times New Roman"/>
          <w:sz w:val="24"/>
          <w:szCs w:val="24"/>
        </w:rPr>
        <w:t>.</w:t>
      </w:r>
      <w:r w:rsidR="00891A33">
        <w:rPr>
          <w:rFonts w:ascii="Times New Roman" w:hAnsi="Times New Roman" w:cs="Times New Roman"/>
          <w:sz w:val="24"/>
          <w:szCs w:val="24"/>
        </w:rPr>
        <w:t xml:space="preserve"> </w:t>
      </w:r>
      <w:r w:rsidR="000E4032">
        <w:rPr>
          <w:rFonts w:ascii="Times New Roman" w:hAnsi="Times New Roman" w:cs="Times New Roman"/>
          <w:sz w:val="24"/>
          <w:szCs w:val="24"/>
        </w:rPr>
        <w:t>The schematic displace</w:t>
      </w:r>
      <w:r w:rsidR="00891A33">
        <w:rPr>
          <w:rFonts w:ascii="Times New Roman" w:hAnsi="Times New Roman" w:cs="Times New Roman"/>
          <w:sz w:val="24"/>
          <w:szCs w:val="24"/>
        </w:rPr>
        <w:t xml:space="preserve"> the factorial </w:t>
      </w:r>
      <w:r w:rsidR="00891A33">
        <w:rPr>
          <w:rFonts w:ascii="Times New Roman" w:hAnsi="Times New Roman" w:cs="Times New Roman"/>
          <w:i/>
          <w:sz w:val="24"/>
          <w:szCs w:val="24"/>
        </w:rPr>
        <w:t>p</w:t>
      </w:r>
      <w:r w:rsidR="00891A33">
        <w:rPr>
          <w:rFonts w:ascii="Times New Roman" w:hAnsi="Times New Roman" w:cs="Times New Roman"/>
          <w:sz w:val="24"/>
          <w:szCs w:val="24"/>
        </w:rPr>
        <w:t>CO</w:t>
      </w:r>
      <w:r w:rsidR="00891A33">
        <w:rPr>
          <w:rFonts w:ascii="Times New Roman" w:hAnsi="Times New Roman" w:cs="Times New Roman"/>
          <w:sz w:val="24"/>
          <w:szCs w:val="24"/>
          <w:vertAlign w:val="subscript"/>
        </w:rPr>
        <w:t xml:space="preserve">2 × </w:t>
      </w:r>
      <w:r w:rsidR="00891A33">
        <w:rPr>
          <w:rFonts w:ascii="Times New Roman" w:hAnsi="Times New Roman" w:cs="Times New Roman"/>
          <w:sz w:val="24"/>
          <w:szCs w:val="24"/>
        </w:rPr>
        <w:t xml:space="preserve">temperature treatment combinations, </w:t>
      </w:r>
      <w:r w:rsidR="000E4032">
        <w:rPr>
          <w:rFonts w:ascii="Times New Roman" w:hAnsi="Times New Roman" w:cs="Times New Roman"/>
          <w:sz w:val="24"/>
          <w:szCs w:val="24"/>
        </w:rPr>
        <w:t>the distribution of eggs from each fertilization event</w:t>
      </w:r>
      <w:r w:rsidR="00E41DAE">
        <w:rPr>
          <w:rFonts w:ascii="Times New Roman" w:hAnsi="Times New Roman" w:cs="Times New Roman"/>
          <w:sz w:val="24"/>
          <w:szCs w:val="24"/>
        </w:rPr>
        <w:t xml:space="preserve"> to replicate rearing vessels</w:t>
      </w:r>
      <w:r w:rsidR="000E4032">
        <w:rPr>
          <w:rFonts w:ascii="Times New Roman" w:hAnsi="Times New Roman" w:cs="Times New Roman"/>
          <w:sz w:val="24"/>
          <w:szCs w:val="24"/>
        </w:rPr>
        <w:t>, and the number of replicates for each fertilization per treatment combination. White circles repre</w:t>
      </w:r>
      <w:r w:rsidR="00E41DAE">
        <w:rPr>
          <w:rFonts w:ascii="Times New Roman" w:hAnsi="Times New Roman" w:cs="Times New Roman"/>
          <w:sz w:val="24"/>
          <w:szCs w:val="24"/>
        </w:rPr>
        <w:t>se</w:t>
      </w:r>
      <w:r w:rsidR="000E4032">
        <w:rPr>
          <w:rFonts w:ascii="Times New Roman" w:hAnsi="Times New Roman" w:cs="Times New Roman"/>
          <w:sz w:val="24"/>
          <w:szCs w:val="24"/>
        </w:rPr>
        <w:t>nt replicates with</w:t>
      </w:r>
      <w:r w:rsidR="00E41DAE">
        <w:rPr>
          <w:rFonts w:ascii="Times New Roman" w:hAnsi="Times New Roman" w:cs="Times New Roman"/>
          <w:sz w:val="24"/>
          <w:szCs w:val="24"/>
        </w:rPr>
        <w:t xml:space="preserve"> eggs from the</w:t>
      </w:r>
      <w:r w:rsidR="000E4032">
        <w:rPr>
          <w:rFonts w:ascii="Times New Roman" w:hAnsi="Times New Roman" w:cs="Times New Roman"/>
          <w:sz w:val="24"/>
          <w:szCs w:val="24"/>
        </w:rPr>
        <w:t xml:space="preserve"> 2017</w:t>
      </w:r>
      <w:r w:rsidR="00E41DAE">
        <w:rPr>
          <w:rFonts w:ascii="Times New Roman" w:hAnsi="Times New Roman" w:cs="Times New Roman"/>
          <w:sz w:val="24"/>
          <w:szCs w:val="24"/>
        </w:rPr>
        <w:t>: lab fertilization</w:t>
      </w:r>
      <w:r w:rsidR="000E4032">
        <w:rPr>
          <w:rFonts w:ascii="Times New Roman" w:hAnsi="Times New Roman" w:cs="Times New Roman"/>
          <w:sz w:val="24"/>
          <w:szCs w:val="24"/>
        </w:rPr>
        <w:t xml:space="preserve"> (300 per replicate) and black cir</w:t>
      </w:r>
      <w:r w:rsidR="00E41DAE">
        <w:rPr>
          <w:rFonts w:ascii="Times New Roman" w:hAnsi="Times New Roman" w:cs="Times New Roman"/>
          <w:sz w:val="24"/>
          <w:szCs w:val="24"/>
        </w:rPr>
        <w:t>cles are replicates with eggs from the</w:t>
      </w:r>
      <w:r w:rsidR="000E4032">
        <w:rPr>
          <w:rFonts w:ascii="Times New Roman" w:hAnsi="Times New Roman" w:cs="Times New Roman"/>
          <w:sz w:val="24"/>
          <w:szCs w:val="24"/>
        </w:rPr>
        <w:t xml:space="preserve"> 2017: sea </w:t>
      </w:r>
      <w:r w:rsidR="00E41DAE">
        <w:rPr>
          <w:rFonts w:ascii="Times New Roman" w:hAnsi="Times New Roman" w:cs="Times New Roman"/>
          <w:sz w:val="24"/>
          <w:szCs w:val="24"/>
        </w:rPr>
        <w:t xml:space="preserve">fertilization </w:t>
      </w:r>
      <w:r w:rsidR="000E4032">
        <w:rPr>
          <w:rFonts w:ascii="Times New Roman" w:hAnsi="Times New Roman" w:cs="Times New Roman"/>
          <w:sz w:val="24"/>
          <w:szCs w:val="24"/>
        </w:rPr>
        <w:t>(3,000 per repl</w:t>
      </w:r>
      <w:r w:rsidR="00E41DAE">
        <w:rPr>
          <w:rFonts w:ascii="Times New Roman" w:hAnsi="Times New Roman" w:cs="Times New Roman"/>
          <w:sz w:val="24"/>
          <w:szCs w:val="24"/>
        </w:rPr>
        <w:t xml:space="preserve">icate). </w:t>
      </w:r>
    </w:p>
    <w:p w14:paraId="1B20FB76" w14:textId="77777777" w:rsidR="0070228D" w:rsidRDefault="0070228D" w:rsidP="00C12BC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5B8CD9" w14:textId="77777777" w:rsidR="0070228D" w:rsidRDefault="0070228D" w:rsidP="00C12BC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2ED186" w14:textId="77777777" w:rsidR="00FB11E7" w:rsidRDefault="00FB11E7" w:rsidP="00A737F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B11E7" w:rsidSect="001A559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8B1B4" w14:textId="77777777" w:rsidR="00EB7F0B" w:rsidRDefault="00EB7F0B" w:rsidP="00242B3F">
      <w:pPr>
        <w:spacing w:after="0" w:line="240" w:lineRule="auto"/>
      </w:pPr>
      <w:r>
        <w:separator/>
      </w:r>
    </w:p>
  </w:endnote>
  <w:endnote w:type="continuationSeparator" w:id="0">
    <w:p w14:paraId="40118D64" w14:textId="77777777" w:rsidR="00EB7F0B" w:rsidRDefault="00EB7F0B" w:rsidP="00242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676AF" w14:textId="0D7A6316" w:rsidR="00501027" w:rsidRDefault="00501027">
    <w:pPr>
      <w:pStyle w:val="Footer"/>
      <w:jc w:val="center"/>
    </w:pPr>
  </w:p>
  <w:p w14:paraId="4977F8F8" w14:textId="77777777" w:rsidR="00624463" w:rsidRPr="00311E26" w:rsidRDefault="00624463" w:rsidP="00F51829">
    <w:pPr>
      <w:pStyle w:val="Footer"/>
      <w:jc w:val="right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F8B4D" w14:textId="77777777" w:rsidR="00EB7F0B" w:rsidRDefault="00EB7F0B" w:rsidP="00242B3F">
      <w:pPr>
        <w:spacing w:after="0" w:line="240" w:lineRule="auto"/>
      </w:pPr>
      <w:r>
        <w:separator/>
      </w:r>
    </w:p>
  </w:footnote>
  <w:footnote w:type="continuationSeparator" w:id="0">
    <w:p w14:paraId="36B3BAEE" w14:textId="77777777" w:rsidR="00EB7F0B" w:rsidRDefault="00EB7F0B" w:rsidP="00242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6D3"/>
    <w:rsid w:val="000029B8"/>
    <w:rsid w:val="00047D9D"/>
    <w:rsid w:val="00054B8B"/>
    <w:rsid w:val="0009530B"/>
    <w:rsid w:val="000E4032"/>
    <w:rsid w:val="000F5CFA"/>
    <w:rsid w:val="00116101"/>
    <w:rsid w:val="00124AF5"/>
    <w:rsid w:val="00173101"/>
    <w:rsid w:val="001A559A"/>
    <w:rsid w:val="001A7D87"/>
    <w:rsid w:val="001E0077"/>
    <w:rsid w:val="00235A53"/>
    <w:rsid w:val="00242B3F"/>
    <w:rsid w:val="002B5F09"/>
    <w:rsid w:val="003054A7"/>
    <w:rsid w:val="003078ED"/>
    <w:rsid w:val="00311E26"/>
    <w:rsid w:val="003D66C1"/>
    <w:rsid w:val="003E7664"/>
    <w:rsid w:val="00421206"/>
    <w:rsid w:val="00431B3F"/>
    <w:rsid w:val="00501027"/>
    <w:rsid w:val="00526309"/>
    <w:rsid w:val="00551FF5"/>
    <w:rsid w:val="00587E07"/>
    <w:rsid w:val="005A1CF2"/>
    <w:rsid w:val="005C2D27"/>
    <w:rsid w:val="00604121"/>
    <w:rsid w:val="00624463"/>
    <w:rsid w:val="00650AFF"/>
    <w:rsid w:val="00656090"/>
    <w:rsid w:val="00672330"/>
    <w:rsid w:val="006B30E9"/>
    <w:rsid w:val="006C6CB9"/>
    <w:rsid w:val="0070228D"/>
    <w:rsid w:val="00707245"/>
    <w:rsid w:val="007C56CB"/>
    <w:rsid w:val="007E5E08"/>
    <w:rsid w:val="007E633D"/>
    <w:rsid w:val="0086128C"/>
    <w:rsid w:val="00882660"/>
    <w:rsid w:val="00884AB8"/>
    <w:rsid w:val="00891A33"/>
    <w:rsid w:val="008A1790"/>
    <w:rsid w:val="008C3C00"/>
    <w:rsid w:val="00905FA1"/>
    <w:rsid w:val="009122B5"/>
    <w:rsid w:val="009139A8"/>
    <w:rsid w:val="009536D3"/>
    <w:rsid w:val="00966C11"/>
    <w:rsid w:val="009732F8"/>
    <w:rsid w:val="009740F1"/>
    <w:rsid w:val="00992D97"/>
    <w:rsid w:val="009B4A4D"/>
    <w:rsid w:val="00A341D7"/>
    <w:rsid w:val="00A5201D"/>
    <w:rsid w:val="00A737F0"/>
    <w:rsid w:val="00A85A33"/>
    <w:rsid w:val="00AB1365"/>
    <w:rsid w:val="00AE6019"/>
    <w:rsid w:val="00AF4205"/>
    <w:rsid w:val="00B9115C"/>
    <w:rsid w:val="00B93329"/>
    <w:rsid w:val="00BB4985"/>
    <w:rsid w:val="00C12970"/>
    <w:rsid w:val="00C12BC1"/>
    <w:rsid w:val="00C33F68"/>
    <w:rsid w:val="00CB4240"/>
    <w:rsid w:val="00CB65E8"/>
    <w:rsid w:val="00DA0DC3"/>
    <w:rsid w:val="00DC0992"/>
    <w:rsid w:val="00DE0EAF"/>
    <w:rsid w:val="00DE5A73"/>
    <w:rsid w:val="00E27D24"/>
    <w:rsid w:val="00E41DAE"/>
    <w:rsid w:val="00E473BC"/>
    <w:rsid w:val="00EA3BD9"/>
    <w:rsid w:val="00EA4A39"/>
    <w:rsid w:val="00EB7F0B"/>
    <w:rsid w:val="00F51829"/>
    <w:rsid w:val="00F67131"/>
    <w:rsid w:val="00F91C9B"/>
    <w:rsid w:val="00FB11E7"/>
    <w:rsid w:val="00FB4A44"/>
    <w:rsid w:val="00FD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759D"/>
  <w15:chartTrackingRefBased/>
  <w15:docId w15:val="{B0A6148C-C691-4842-907B-B24A9FBA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B3F"/>
  </w:style>
  <w:style w:type="paragraph" w:styleId="Footer">
    <w:name w:val="footer"/>
    <w:basedOn w:val="Normal"/>
    <w:link w:val="FooterChar"/>
    <w:uiPriority w:val="99"/>
    <w:unhideWhenUsed/>
    <w:rsid w:val="00242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B3F"/>
  </w:style>
  <w:style w:type="table" w:styleId="TableGrid">
    <w:name w:val="Table Grid"/>
    <w:basedOn w:val="TableNormal"/>
    <w:uiPriority w:val="39"/>
    <w:rsid w:val="00242B3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5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5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0BD43-D0A9-4310-9969-86721C1A7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0</TotalTime>
  <Pages>4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 Murray</cp:lastModifiedBy>
  <cp:revision>60</cp:revision>
  <dcterms:created xsi:type="dcterms:W3CDTF">2018-11-17T19:08:00Z</dcterms:created>
  <dcterms:modified xsi:type="dcterms:W3CDTF">2019-08-25T04:00:00Z</dcterms:modified>
</cp:coreProperties>
</file>